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Generalized linear model analysis to evaluate whether the year of rediscovery or total number of years missing determines</w:t>
      </w:r>
      <w:r>
        <w:rPr/>
        <w:t xml:space="preserve"> whether or not a species is threatened. </w:t>
      </w:r>
    </w:p>
    <w:tbl>
      <w:tblPr>
        <w:tblW w:w="76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886"/>
        <w:gridCol w:w="1193"/>
        <w:gridCol w:w="1156"/>
        <w:gridCol w:w="1053"/>
        <w:gridCol w:w="828"/>
      </w:tblGrid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Parameters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Z-valu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Year Rediscovered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l Specie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36.48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7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1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 Rediscovere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phibian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7.59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.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9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 Rediscovere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rd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3.44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.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 Rediscovere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mmal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1.47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.6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2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 Rediscovere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3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Number of Years Gone Missin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l Specie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2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7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s Missin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4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phibian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7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s Missin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5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rd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2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s Missin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5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mmals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2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s Missing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17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4:37:00Z</dcterms:created>
  <dc:creator>AdminNUS</dc:creator>
  <dc:description/>
  <cp:keywords/>
  <dc:language>en-US</dc:language>
  <cp:lastModifiedBy>AdminNUS</cp:lastModifiedBy>
  <dcterms:modified xsi:type="dcterms:W3CDTF">2011-07-05T14:49:00Z</dcterms:modified>
  <cp:revision>3</cp:revision>
  <dc:subject/>
  <dc:title/>
</cp:coreProperties>
</file>